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85EFA" w14:textId="525BA66D" w:rsidR="00A4795E" w:rsidRPr="007647C7" w:rsidRDefault="00A4795E" w:rsidP="00A4795E">
      <w:pPr>
        <w:rPr>
          <w:rFonts w:ascii="Times New Roman" w:hAnsi="Times New Roman" w:cs="Times New Roman"/>
          <w:sz w:val="24"/>
          <w:szCs w:val="24"/>
        </w:rPr>
      </w:pPr>
      <w:r w:rsidRPr="00E334B3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E334B3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E334B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55"/>
        <w:gridCol w:w="1618"/>
        <w:gridCol w:w="919"/>
        <w:gridCol w:w="921"/>
        <w:gridCol w:w="925"/>
      </w:tblGrid>
      <w:tr w:rsidR="00A4795E" w:rsidRPr="00E334B3" w14:paraId="08EA6269" w14:textId="77777777" w:rsidTr="0016685C">
        <w:trPr>
          <w:trHeight w:val="174"/>
          <w:jc w:val="center"/>
        </w:trPr>
        <w:tc>
          <w:tcPr>
            <w:tcW w:w="3755" w:type="dxa"/>
            <w:vMerge w:val="restart"/>
            <w:vAlign w:val="center"/>
          </w:tcPr>
          <w:p w14:paraId="394351C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618" w:type="dxa"/>
            <w:vMerge w:val="restart"/>
            <w:vAlign w:val="center"/>
          </w:tcPr>
          <w:p w14:paraId="66A54A9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2765" w:type="dxa"/>
            <w:gridSpan w:val="3"/>
          </w:tcPr>
          <w:p w14:paraId="6E2B29A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334B3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T. therm.</w:t>
            </w:r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extract</w:t>
            </w:r>
          </w:p>
        </w:tc>
      </w:tr>
      <w:tr w:rsidR="00A4795E" w:rsidRPr="00E334B3" w14:paraId="3BD2B806" w14:textId="77777777" w:rsidTr="0016685C">
        <w:trPr>
          <w:trHeight w:val="174"/>
          <w:jc w:val="center"/>
        </w:trPr>
        <w:tc>
          <w:tcPr>
            <w:tcW w:w="3755" w:type="dxa"/>
            <w:vMerge/>
            <w:vAlign w:val="center"/>
          </w:tcPr>
          <w:p w14:paraId="22CE0F2B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vMerge/>
            <w:vAlign w:val="center"/>
          </w:tcPr>
          <w:p w14:paraId="5628A0DD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9" w:type="dxa"/>
          </w:tcPr>
          <w:p w14:paraId="6FB0199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921" w:type="dxa"/>
          </w:tcPr>
          <w:p w14:paraId="51D3D2B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sV</w:t>
            </w:r>
            <w:proofErr w:type="spellEnd"/>
          </w:p>
        </w:tc>
        <w:tc>
          <w:tcPr>
            <w:tcW w:w="925" w:type="dxa"/>
          </w:tcPr>
          <w:p w14:paraId="464763F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34B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sIII</w:t>
            </w:r>
            <w:proofErr w:type="spellEnd"/>
          </w:p>
        </w:tc>
      </w:tr>
      <w:tr w:rsidR="00A4795E" w:rsidRPr="00E334B3" w14:paraId="6A186FBA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A87FD" w14:textId="77777777" w:rsidR="00A4795E" w:rsidRPr="00E334B3" w:rsidRDefault="00A4795E" w:rsidP="0016685C">
            <w:pPr>
              <w:widowControl w:val="0"/>
              <w:tabs>
                <w:tab w:val="left" w:pos="851"/>
                <w:tab w:val="left" w:pos="5812"/>
                <w:tab w:val="left" w:pos="7513"/>
              </w:tabs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yruvate dehydrogenase E1 component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FA52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GP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153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A104D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064D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1D822156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6832F8D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Pyrroline-5-carboxylate reductase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proC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31C40D2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P54893</w:t>
            </w:r>
          </w:p>
        </w:tc>
        <w:tc>
          <w:tcPr>
            <w:tcW w:w="919" w:type="dxa"/>
            <w:vAlign w:val="center"/>
          </w:tcPr>
          <w:p w14:paraId="4939CF0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49C870C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299A3F7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527E2A54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244596F1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 xml:space="preserve">Hypothetical conserved </w:t>
            </w:r>
            <w:proofErr w:type="gram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protein</w:t>
            </w: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(</w:t>
            </w:r>
            <w:proofErr w:type="spellStart"/>
            <w:proofErr w:type="gram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Resitric-modif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 xml:space="preserve"> protein Tth111, Q49LI5)</w:t>
            </w:r>
          </w:p>
        </w:tc>
        <w:tc>
          <w:tcPr>
            <w:tcW w:w="1618" w:type="dxa"/>
            <w:vAlign w:val="center"/>
          </w:tcPr>
          <w:p w14:paraId="1CBC65F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GH1</w:t>
            </w:r>
          </w:p>
        </w:tc>
        <w:tc>
          <w:tcPr>
            <w:tcW w:w="919" w:type="dxa"/>
            <w:vAlign w:val="center"/>
          </w:tcPr>
          <w:p w14:paraId="02A029A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556A56E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6B951CC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359496E6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D2AB427" w14:textId="77777777" w:rsidR="00A4795E" w:rsidRPr="00E334B3" w:rsidRDefault="00A4795E" w:rsidP="0016685C">
            <w:pPr>
              <w:spacing w:after="0" w:line="24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  <w:t>Homocitrate synthase(lys20)</w:t>
            </w:r>
          </w:p>
        </w:tc>
        <w:tc>
          <w:tcPr>
            <w:tcW w:w="1618" w:type="dxa"/>
            <w:vAlign w:val="center"/>
          </w:tcPr>
          <w:p w14:paraId="7A4E1BA0" w14:textId="77777777" w:rsidR="00A4795E" w:rsidRPr="00E334B3" w:rsidRDefault="00A4795E" w:rsidP="0016685C">
            <w:pPr>
              <w:spacing w:after="0" w:line="240" w:lineRule="auto"/>
              <w:jc w:val="center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  <w:t>O87198</w:t>
            </w:r>
          </w:p>
        </w:tc>
        <w:tc>
          <w:tcPr>
            <w:tcW w:w="919" w:type="dxa"/>
            <w:vAlign w:val="center"/>
          </w:tcPr>
          <w:p w14:paraId="2186B2B3" w14:textId="77777777" w:rsidR="00A4795E" w:rsidRPr="00E334B3" w:rsidRDefault="00A4795E" w:rsidP="0016685C">
            <w:pPr>
              <w:spacing w:after="0" w:line="240" w:lineRule="auto"/>
              <w:jc w:val="center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47825452" w14:textId="77777777" w:rsidR="00A4795E" w:rsidRPr="00E334B3" w:rsidRDefault="00A4795E" w:rsidP="0016685C">
            <w:pPr>
              <w:spacing w:after="0" w:line="240" w:lineRule="auto"/>
              <w:jc w:val="center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6DE998B7" w14:textId="77777777" w:rsidR="00A4795E" w:rsidRPr="00E334B3" w:rsidRDefault="00A4795E" w:rsidP="0016685C">
            <w:pPr>
              <w:spacing w:after="0" w:line="240" w:lineRule="auto"/>
              <w:jc w:val="center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07B69F71" w14:textId="77777777" w:rsidTr="0016685C">
        <w:trPr>
          <w:trHeight w:val="925"/>
          <w:jc w:val="center"/>
        </w:trPr>
        <w:tc>
          <w:tcPr>
            <w:tcW w:w="3755" w:type="dxa"/>
            <w:vAlign w:val="center"/>
          </w:tcPr>
          <w:p w14:paraId="206DB71F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Hypothetical conserved protein</w:t>
            </w:r>
          </w:p>
          <w:p w14:paraId="2C16D144" w14:textId="77777777" w:rsidR="00A4795E" w:rsidRPr="00E334B3" w:rsidRDefault="00A4795E" w:rsidP="0016685C">
            <w:pPr>
              <w:tabs>
                <w:tab w:val="left" w:pos="1101"/>
                <w:tab w:val="left" w:pos="5812"/>
                <w:tab w:val="left" w:pos="7513"/>
              </w:tabs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(Thymidylate kinase, F6DGR2)</w:t>
            </w:r>
          </w:p>
        </w:tc>
        <w:tc>
          <w:tcPr>
            <w:tcW w:w="1618" w:type="dxa"/>
            <w:vAlign w:val="center"/>
          </w:tcPr>
          <w:p w14:paraId="0266EF9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JZ6</w:t>
            </w:r>
          </w:p>
        </w:tc>
        <w:tc>
          <w:tcPr>
            <w:tcW w:w="919" w:type="dxa"/>
            <w:vAlign w:val="center"/>
          </w:tcPr>
          <w:p w14:paraId="4202AEE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7BFBAF9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018C8AD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734BF6F0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040F5CEA" w14:textId="77777777" w:rsidR="00A4795E" w:rsidRPr="00E334B3" w:rsidRDefault="00A4795E" w:rsidP="0016685C">
            <w:pPr>
              <w:widowControl w:val="0"/>
              <w:tabs>
                <w:tab w:val="left" w:pos="851"/>
                <w:tab w:val="left" w:pos="5812"/>
                <w:tab w:val="left" w:pos="7513"/>
              </w:tabs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Acetolactate synthase</w:t>
            </w:r>
          </w:p>
        </w:tc>
        <w:tc>
          <w:tcPr>
            <w:tcW w:w="1618" w:type="dxa"/>
            <w:vAlign w:val="center"/>
          </w:tcPr>
          <w:p w14:paraId="5C6C381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5SJ01</w:t>
            </w:r>
          </w:p>
        </w:tc>
        <w:tc>
          <w:tcPr>
            <w:tcW w:w="919" w:type="dxa"/>
            <w:vAlign w:val="center"/>
          </w:tcPr>
          <w:p w14:paraId="3EB0999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1801261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7F1F6AA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69F7104A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44D46B4" w14:textId="77777777" w:rsidR="00A4795E" w:rsidRPr="00E334B3" w:rsidRDefault="00A4795E" w:rsidP="0016685C">
            <w:pPr>
              <w:widowControl w:val="0"/>
              <w:tabs>
                <w:tab w:val="left" w:pos="851"/>
                <w:tab w:val="left" w:pos="5812"/>
                <w:tab w:val="left" w:pos="7513"/>
              </w:tabs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2-isopropylmalate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leu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14</w:t>
            </w:r>
          </w:p>
        </w:tc>
        <w:tc>
          <w:tcPr>
            <w:tcW w:w="1618" w:type="dxa"/>
            <w:vAlign w:val="center"/>
          </w:tcPr>
          <w:p w14:paraId="639E486C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JC9</w:t>
            </w:r>
          </w:p>
        </w:tc>
        <w:tc>
          <w:tcPr>
            <w:tcW w:w="919" w:type="dxa"/>
            <w:vAlign w:val="center"/>
          </w:tcPr>
          <w:p w14:paraId="4A4D39B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0FAB08B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2F79AD3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0BC06DA1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638C3A5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Transketolase</w:t>
            </w:r>
          </w:p>
        </w:tc>
        <w:tc>
          <w:tcPr>
            <w:tcW w:w="1618" w:type="dxa"/>
            <w:vAlign w:val="center"/>
          </w:tcPr>
          <w:p w14:paraId="0AB665D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5SM35</w:t>
            </w:r>
          </w:p>
        </w:tc>
        <w:tc>
          <w:tcPr>
            <w:tcW w:w="919" w:type="dxa"/>
            <w:vAlign w:val="center"/>
          </w:tcPr>
          <w:p w14:paraId="126D94DE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10F4BF2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1854E42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2FA04CAB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703A7055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Uncharacterized protein</w:t>
            </w:r>
          </w:p>
        </w:tc>
        <w:tc>
          <w:tcPr>
            <w:tcW w:w="1618" w:type="dxa"/>
            <w:vAlign w:val="center"/>
          </w:tcPr>
          <w:p w14:paraId="0CF46B9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5SJM2</w:t>
            </w:r>
          </w:p>
        </w:tc>
        <w:tc>
          <w:tcPr>
            <w:tcW w:w="919" w:type="dxa"/>
            <w:vAlign w:val="center"/>
          </w:tcPr>
          <w:p w14:paraId="17D012F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24744D6C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1CCAEAD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0BBFCFCE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33A9FAB0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 xml:space="preserve">Chaperone protein </w:t>
            </w:r>
            <w:proofErr w:type="spellStart"/>
            <w:proofErr w:type="gram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DnaK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(</w:t>
            </w:r>
            <w:proofErr w:type="gram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sp70)</w:t>
            </w:r>
          </w:p>
        </w:tc>
        <w:tc>
          <w:tcPr>
            <w:tcW w:w="1618" w:type="dxa"/>
            <w:vAlign w:val="center"/>
          </w:tcPr>
          <w:p w14:paraId="1B02FF1E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IK5</w:t>
            </w:r>
          </w:p>
        </w:tc>
        <w:tc>
          <w:tcPr>
            <w:tcW w:w="919" w:type="dxa"/>
            <w:vAlign w:val="center"/>
          </w:tcPr>
          <w:p w14:paraId="5D01D8D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2AE7CF9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1A13FC3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3353426C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5893D50C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Copper-exporting ATPase</w:t>
            </w:r>
          </w:p>
        </w:tc>
        <w:tc>
          <w:tcPr>
            <w:tcW w:w="1618" w:type="dxa"/>
            <w:vAlign w:val="center"/>
          </w:tcPr>
          <w:p w14:paraId="3A61049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HW1</w:t>
            </w:r>
          </w:p>
        </w:tc>
        <w:tc>
          <w:tcPr>
            <w:tcW w:w="919" w:type="dxa"/>
            <w:vAlign w:val="center"/>
          </w:tcPr>
          <w:p w14:paraId="36F965B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18C060B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274C408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47877C8A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ED7F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 xml:space="preserve">Nicotinate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hosphoribosyltransferase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E6D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72L1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9DD49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E89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2BF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</w:tr>
      <w:tr w:rsidR="00A4795E" w:rsidRPr="00E334B3" w14:paraId="560B8889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198C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ABC transporter ATP-binding protei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80DB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HJ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096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EB47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2399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7E00BF67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1D57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 xml:space="preserve">Phosphoenolpyruvate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carboxykinas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 xml:space="preserve"> [ATP]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ck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62E8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GY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D5F1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58BC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F774D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7BF7BB21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7DBBCB20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2-Phosphoglycerate kinase</w:t>
            </w:r>
          </w:p>
        </w:tc>
        <w:tc>
          <w:tcPr>
            <w:tcW w:w="1618" w:type="dxa"/>
            <w:vAlign w:val="center"/>
          </w:tcPr>
          <w:p w14:paraId="286C7C7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KZ8</w:t>
            </w:r>
          </w:p>
        </w:tc>
        <w:tc>
          <w:tcPr>
            <w:tcW w:w="919" w:type="dxa"/>
            <w:vAlign w:val="center"/>
          </w:tcPr>
          <w:p w14:paraId="64EED19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38EB863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3E87D4B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</w:tr>
      <w:tr w:rsidR="00A4795E" w:rsidRPr="00E334B3" w14:paraId="36C95A75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69D2D49A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(Neo)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pullulanase</w:t>
            </w:r>
            <w:proofErr w:type="spellEnd"/>
          </w:p>
        </w:tc>
        <w:tc>
          <w:tcPr>
            <w:tcW w:w="1618" w:type="dxa"/>
            <w:vAlign w:val="center"/>
          </w:tcPr>
          <w:p w14:paraId="5832FC4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I17</w:t>
            </w:r>
          </w:p>
        </w:tc>
        <w:tc>
          <w:tcPr>
            <w:tcW w:w="919" w:type="dxa"/>
            <w:vAlign w:val="center"/>
          </w:tcPr>
          <w:p w14:paraId="3704EB9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52CEB16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5E77D8E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highlight w:val="cyan"/>
                <w:u w:color="000000"/>
                <w:lang w:eastAsia="it-IT"/>
              </w:rPr>
            </w:pPr>
          </w:p>
        </w:tc>
      </w:tr>
      <w:tr w:rsidR="00A4795E" w:rsidRPr="00E334B3" w14:paraId="1379CE03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659FFEFD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PDH </w:t>
            </w: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Dihydrolipoamide acetyltransferase</w:t>
            </w:r>
          </w:p>
        </w:tc>
        <w:tc>
          <w:tcPr>
            <w:tcW w:w="1618" w:type="dxa"/>
            <w:vAlign w:val="center"/>
          </w:tcPr>
          <w:p w14:paraId="46060A8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LV9</w:t>
            </w:r>
          </w:p>
        </w:tc>
        <w:tc>
          <w:tcPr>
            <w:tcW w:w="919" w:type="dxa"/>
            <w:vAlign w:val="center"/>
          </w:tcPr>
          <w:p w14:paraId="70CD9B2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1AC5178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16248E7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highlight w:val="cyan"/>
                <w:u w:color="000000"/>
                <w:lang w:eastAsia="it-IT"/>
              </w:rPr>
            </w:pPr>
          </w:p>
        </w:tc>
      </w:tr>
      <w:tr w:rsidR="00A4795E" w:rsidRPr="00E334B3" w14:paraId="2D6FB1A6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2E102B6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AcetylCo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 Biotin carboxylase</w:t>
            </w:r>
          </w:p>
        </w:tc>
        <w:tc>
          <w:tcPr>
            <w:tcW w:w="1618" w:type="dxa"/>
            <w:vAlign w:val="center"/>
          </w:tcPr>
          <w:p w14:paraId="4D31CDBE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J91</w:t>
            </w:r>
          </w:p>
        </w:tc>
        <w:tc>
          <w:tcPr>
            <w:tcW w:w="919" w:type="dxa"/>
            <w:vAlign w:val="center"/>
          </w:tcPr>
          <w:p w14:paraId="0AAED2C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FD8230E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51C5D45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</w:tr>
      <w:tr w:rsidR="00A4795E" w:rsidRPr="00E334B3" w14:paraId="69D45F04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30FEEEF1" w14:textId="77777777" w:rsidR="00A4795E" w:rsidRPr="00E334B3" w:rsidRDefault="00A4795E" w:rsidP="0016685C">
            <w:pPr>
              <w:widowControl w:val="0"/>
              <w:tabs>
                <w:tab w:val="left" w:pos="851"/>
                <w:tab w:val="left" w:pos="5812"/>
                <w:tab w:val="left" w:pos="7513"/>
              </w:tabs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60kDa chaperonin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groL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)</w:t>
            </w: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ab/>
              <w:t>P614905</w:t>
            </w:r>
          </w:p>
        </w:tc>
        <w:tc>
          <w:tcPr>
            <w:tcW w:w="1618" w:type="dxa"/>
            <w:vAlign w:val="center"/>
          </w:tcPr>
          <w:p w14:paraId="3F2171E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P61490</w:t>
            </w:r>
          </w:p>
        </w:tc>
        <w:tc>
          <w:tcPr>
            <w:tcW w:w="919" w:type="dxa"/>
            <w:vAlign w:val="center"/>
          </w:tcPr>
          <w:p w14:paraId="011ADF3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7EF315D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4E994AB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highlight w:val="cyan"/>
                <w:u w:color="000000"/>
                <w:lang w:eastAsia="it-IT"/>
              </w:rPr>
            </w:pPr>
          </w:p>
        </w:tc>
      </w:tr>
      <w:tr w:rsidR="00A4795E" w:rsidRPr="00E334B3" w14:paraId="26138902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134E050E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Aspartate-tRN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 (Asp/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Asn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)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ligas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 (aspS2)</w:t>
            </w:r>
          </w:p>
        </w:tc>
        <w:tc>
          <w:tcPr>
            <w:tcW w:w="1618" w:type="dxa"/>
            <w:vAlign w:val="center"/>
          </w:tcPr>
          <w:p w14:paraId="3324B37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IC2</w:t>
            </w:r>
          </w:p>
        </w:tc>
        <w:tc>
          <w:tcPr>
            <w:tcW w:w="919" w:type="dxa"/>
            <w:vAlign w:val="center"/>
          </w:tcPr>
          <w:p w14:paraId="2204C93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2CA85B0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51B84A9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</w:tr>
      <w:tr w:rsidR="00A4795E" w:rsidRPr="00E334B3" w14:paraId="4C4920D8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BE3FF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Phosphoglycerate kinas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6986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72LD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1C7C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highlight w:val="green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78F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1FEC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highlight w:val="green"/>
                <w:lang w:val="en-US" w:eastAsia="it-IT"/>
              </w:rPr>
            </w:pPr>
          </w:p>
        </w:tc>
      </w:tr>
      <w:tr w:rsidR="00A4795E" w:rsidRPr="00E334B3" w14:paraId="56B7BDB9" w14:textId="77777777" w:rsidTr="0016685C">
        <w:trPr>
          <w:trHeight w:val="174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DC98C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Acetolatat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 synthas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D9D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72JC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397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highlight w:val="green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3753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F48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highlight w:val="green"/>
                <w:lang w:val="en-US" w:eastAsia="it-IT"/>
              </w:rPr>
            </w:pPr>
          </w:p>
        </w:tc>
      </w:tr>
      <w:tr w:rsidR="00A4795E" w:rsidRPr="00E334B3" w14:paraId="47CAB093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61F63946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Dihydrolipoamide acetyltransferase</w:t>
            </w:r>
          </w:p>
        </w:tc>
        <w:tc>
          <w:tcPr>
            <w:tcW w:w="1618" w:type="dxa"/>
            <w:vAlign w:val="center"/>
          </w:tcPr>
          <w:p w14:paraId="3E000ED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GP6</w:t>
            </w:r>
          </w:p>
        </w:tc>
        <w:tc>
          <w:tcPr>
            <w:tcW w:w="919" w:type="dxa"/>
            <w:vAlign w:val="center"/>
          </w:tcPr>
          <w:p w14:paraId="2345405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32C2305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5EC507D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03A47822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45E4DFB4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Dihydrolipoyl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 xml:space="preserve"> dehydrogenase</w:t>
            </w:r>
          </w:p>
        </w:tc>
        <w:tc>
          <w:tcPr>
            <w:tcW w:w="1618" w:type="dxa"/>
            <w:vAlign w:val="center"/>
          </w:tcPr>
          <w:p w14:paraId="7866D03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GU5</w:t>
            </w:r>
          </w:p>
        </w:tc>
        <w:tc>
          <w:tcPr>
            <w:tcW w:w="919" w:type="dxa"/>
            <w:vAlign w:val="center"/>
          </w:tcPr>
          <w:p w14:paraId="1B4F717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51C0391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565B324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2CE12524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57A1558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Aspartate-tRN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 (Asp/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Asn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)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>ligas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it-IT" w:eastAsia="it-IT"/>
              </w:rPr>
              <w:t xml:space="preserve"> (aspS2)</w:t>
            </w:r>
          </w:p>
        </w:tc>
        <w:tc>
          <w:tcPr>
            <w:tcW w:w="1618" w:type="dxa"/>
            <w:vAlign w:val="center"/>
          </w:tcPr>
          <w:p w14:paraId="635A866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72IP5</w:t>
            </w:r>
          </w:p>
        </w:tc>
        <w:tc>
          <w:tcPr>
            <w:tcW w:w="919" w:type="dxa"/>
            <w:vAlign w:val="center"/>
          </w:tcPr>
          <w:p w14:paraId="22E27136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41DF80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6CC06B4C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</w:tr>
      <w:tr w:rsidR="00A4795E" w:rsidRPr="00E334B3" w14:paraId="6E78944C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545AAA85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 xml:space="preserve">Pyridoxal 5'-phosphate synthase sub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PdxS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 xml:space="preserve">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pdxS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354CA55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Q72KG1</w:t>
            </w:r>
          </w:p>
        </w:tc>
        <w:tc>
          <w:tcPr>
            <w:tcW w:w="919" w:type="dxa"/>
            <w:vAlign w:val="center"/>
          </w:tcPr>
          <w:p w14:paraId="5870634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A9CB49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18C8E7FD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X</w:t>
            </w:r>
          </w:p>
        </w:tc>
      </w:tr>
      <w:tr w:rsidR="00A4795E" w:rsidRPr="00E334B3" w14:paraId="1C5BF9D8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22DE1B13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Putative dehydratase</w:t>
            </w:r>
          </w:p>
        </w:tc>
        <w:tc>
          <w:tcPr>
            <w:tcW w:w="1618" w:type="dxa"/>
            <w:vAlign w:val="center"/>
          </w:tcPr>
          <w:p w14:paraId="3DC17E4C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IR3</w:t>
            </w:r>
          </w:p>
        </w:tc>
        <w:tc>
          <w:tcPr>
            <w:tcW w:w="919" w:type="dxa"/>
            <w:vAlign w:val="center"/>
          </w:tcPr>
          <w:p w14:paraId="4316EDA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1A7AA1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7834CAF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77252063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0F8C9449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Hydrolase (HAD superfamily)</w:t>
            </w:r>
          </w:p>
        </w:tc>
        <w:tc>
          <w:tcPr>
            <w:tcW w:w="1618" w:type="dxa"/>
            <w:vAlign w:val="center"/>
          </w:tcPr>
          <w:p w14:paraId="1F216C9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Q72GG4</w:t>
            </w:r>
          </w:p>
        </w:tc>
        <w:tc>
          <w:tcPr>
            <w:tcW w:w="919" w:type="dxa"/>
            <w:vAlign w:val="center"/>
          </w:tcPr>
          <w:p w14:paraId="604ECB6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49DEB26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7F6F97F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3D55EC1E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6658715F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4-OH-3-MeBut-2-en-1-yl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diP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 synthase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ispG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6A0229A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5SLI8</w:t>
            </w:r>
          </w:p>
        </w:tc>
        <w:tc>
          <w:tcPr>
            <w:tcW w:w="919" w:type="dxa"/>
            <w:vAlign w:val="center"/>
          </w:tcPr>
          <w:p w14:paraId="70047A8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76DC7F5A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  <w:tc>
          <w:tcPr>
            <w:tcW w:w="925" w:type="dxa"/>
            <w:vAlign w:val="center"/>
          </w:tcPr>
          <w:p w14:paraId="040E8D78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</w:tr>
      <w:tr w:rsidR="00A4795E" w:rsidRPr="00E334B3" w14:paraId="5582BA37" w14:textId="77777777" w:rsidTr="0016685C">
        <w:trPr>
          <w:trHeight w:val="174"/>
          <w:jc w:val="center"/>
        </w:trPr>
        <w:tc>
          <w:tcPr>
            <w:tcW w:w="3755" w:type="dxa"/>
            <w:vAlign w:val="center"/>
          </w:tcPr>
          <w:p w14:paraId="2450053B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Ribonuclease</w:t>
            </w:r>
          </w:p>
        </w:tc>
        <w:tc>
          <w:tcPr>
            <w:tcW w:w="1618" w:type="dxa"/>
            <w:vAlign w:val="center"/>
          </w:tcPr>
          <w:p w14:paraId="2CE5631B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5SLP1</w:t>
            </w:r>
          </w:p>
        </w:tc>
        <w:tc>
          <w:tcPr>
            <w:tcW w:w="919" w:type="dxa"/>
            <w:vAlign w:val="center"/>
          </w:tcPr>
          <w:p w14:paraId="7717BEE6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5037151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vAlign w:val="center"/>
          </w:tcPr>
          <w:p w14:paraId="501F22B1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1EA85E61" w14:textId="77777777" w:rsidTr="0016685C">
        <w:trPr>
          <w:trHeight w:val="355"/>
          <w:jc w:val="center"/>
        </w:trPr>
        <w:tc>
          <w:tcPr>
            <w:tcW w:w="3755" w:type="dxa"/>
            <w:vAlign w:val="center"/>
          </w:tcPr>
          <w:p w14:paraId="132EA8A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eat shock protein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hslU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0007B109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5SKL3</w:t>
            </w:r>
          </w:p>
        </w:tc>
        <w:tc>
          <w:tcPr>
            <w:tcW w:w="919" w:type="dxa"/>
            <w:vAlign w:val="center"/>
          </w:tcPr>
          <w:p w14:paraId="421F4E8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4613997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78F308DF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</w:tr>
      <w:tr w:rsidR="00A4795E" w:rsidRPr="00E334B3" w14:paraId="2086AFA2" w14:textId="77777777" w:rsidTr="0016685C">
        <w:trPr>
          <w:trHeight w:val="648"/>
          <w:jc w:val="center"/>
        </w:trPr>
        <w:tc>
          <w:tcPr>
            <w:tcW w:w="3755" w:type="dxa"/>
            <w:vAlign w:val="center"/>
          </w:tcPr>
          <w:p w14:paraId="3C39836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lastRenderedPageBreak/>
              <w:t>Hypothetical conserved protein</w:t>
            </w:r>
          </w:p>
        </w:tc>
        <w:tc>
          <w:tcPr>
            <w:tcW w:w="1618" w:type="dxa"/>
            <w:vAlign w:val="center"/>
          </w:tcPr>
          <w:p w14:paraId="05721FC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46C0</w:t>
            </w:r>
          </w:p>
        </w:tc>
        <w:tc>
          <w:tcPr>
            <w:tcW w:w="919" w:type="dxa"/>
            <w:vAlign w:val="center"/>
          </w:tcPr>
          <w:p w14:paraId="063981E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6738B99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063453FC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1840F751" w14:textId="77777777" w:rsidTr="0016685C">
        <w:trPr>
          <w:trHeight w:val="454"/>
          <w:jc w:val="center"/>
        </w:trPr>
        <w:tc>
          <w:tcPr>
            <w:tcW w:w="3755" w:type="dxa"/>
            <w:vAlign w:val="center"/>
          </w:tcPr>
          <w:p w14:paraId="6A0C9F7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Elongation factor Tu-B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tufB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014E41E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60339</w:t>
            </w:r>
          </w:p>
        </w:tc>
        <w:tc>
          <w:tcPr>
            <w:tcW w:w="919" w:type="dxa"/>
            <w:vAlign w:val="center"/>
          </w:tcPr>
          <w:p w14:paraId="3242A15E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vAlign w:val="center"/>
          </w:tcPr>
          <w:p w14:paraId="41356F5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39FC1F1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highlight w:val="cyan"/>
                <w:u w:color="000000"/>
                <w:lang w:val="en-US" w:eastAsia="it-IT"/>
              </w:rPr>
            </w:pPr>
          </w:p>
        </w:tc>
      </w:tr>
      <w:tr w:rsidR="00A4795E" w:rsidRPr="00E334B3" w14:paraId="6C8594EF" w14:textId="77777777" w:rsidTr="0016685C">
        <w:trPr>
          <w:trHeight w:val="489"/>
          <w:jc w:val="center"/>
        </w:trPr>
        <w:tc>
          <w:tcPr>
            <w:tcW w:w="3755" w:type="dxa"/>
            <w:vAlign w:val="center"/>
          </w:tcPr>
          <w:p w14:paraId="0F5CA8FC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FAD/FMN-containing dehydrogenase</w:t>
            </w:r>
          </w:p>
        </w:tc>
        <w:tc>
          <w:tcPr>
            <w:tcW w:w="1618" w:type="dxa"/>
            <w:vAlign w:val="center"/>
          </w:tcPr>
          <w:p w14:paraId="70CB74C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5SMA3</w:t>
            </w:r>
          </w:p>
        </w:tc>
        <w:tc>
          <w:tcPr>
            <w:tcW w:w="919" w:type="dxa"/>
            <w:vAlign w:val="center"/>
          </w:tcPr>
          <w:p w14:paraId="484B0C9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1" w:type="dxa"/>
            <w:vAlign w:val="center"/>
          </w:tcPr>
          <w:p w14:paraId="022E0BA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3B815AC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76626DE6" w14:textId="77777777" w:rsidTr="0016685C">
        <w:trPr>
          <w:trHeight w:val="489"/>
          <w:jc w:val="center"/>
        </w:trPr>
        <w:tc>
          <w:tcPr>
            <w:tcW w:w="3755" w:type="dxa"/>
            <w:vAlign w:val="center"/>
          </w:tcPr>
          <w:p w14:paraId="5BAF8E95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Precorrin-6Y C5, 15-methyltransferase</w:t>
            </w:r>
          </w:p>
        </w:tc>
        <w:tc>
          <w:tcPr>
            <w:tcW w:w="1618" w:type="dxa"/>
            <w:vAlign w:val="center"/>
          </w:tcPr>
          <w:p w14:paraId="78FDCA6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Q746P3</w:t>
            </w:r>
          </w:p>
        </w:tc>
        <w:tc>
          <w:tcPr>
            <w:tcW w:w="919" w:type="dxa"/>
            <w:vAlign w:val="center"/>
          </w:tcPr>
          <w:p w14:paraId="3B4B07A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4871153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3546C0E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08C9D968" w14:textId="77777777" w:rsidTr="0016685C">
        <w:trPr>
          <w:trHeight w:val="643"/>
          <w:jc w:val="center"/>
        </w:trPr>
        <w:tc>
          <w:tcPr>
            <w:tcW w:w="3755" w:type="dxa"/>
            <w:vAlign w:val="center"/>
          </w:tcPr>
          <w:p w14:paraId="391EFB8E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 xml:space="preserve">Riboflavin biosynthesis protein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RibB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rib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18" w:type="dxa"/>
            <w:vAlign w:val="center"/>
          </w:tcPr>
          <w:p w14:paraId="74A538B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Q72JS1</w:t>
            </w:r>
          </w:p>
        </w:tc>
        <w:tc>
          <w:tcPr>
            <w:tcW w:w="919" w:type="dxa"/>
            <w:vAlign w:val="center"/>
          </w:tcPr>
          <w:p w14:paraId="017EE02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7B69762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17E6B56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23545260" w14:textId="77777777" w:rsidTr="0016685C">
        <w:trPr>
          <w:trHeight w:val="510"/>
          <w:jc w:val="center"/>
        </w:trPr>
        <w:tc>
          <w:tcPr>
            <w:tcW w:w="3755" w:type="dxa"/>
            <w:vAlign w:val="center"/>
          </w:tcPr>
          <w:p w14:paraId="42A62BF8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Iron-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sulfur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 xml:space="preserve"> cluster-binding protein</w:t>
            </w:r>
          </w:p>
        </w:tc>
        <w:tc>
          <w:tcPr>
            <w:tcW w:w="1618" w:type="dxa"/>
            <w:vAlign w:val="center"/>
          </w:tcPr>
          <w:p w14:paraId="7BF1A3F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Q72IY0</w:t>
            </w:r>
          </w:p>
        </w:tc>
        <w:tc>
          <w:tcPr>
            <w:tcW w:w="919" w:type="dxa"/>
            <w:vAlign w:val="center"/>
          </w:tcPr>
          <w:p w14:paraId="002CBAB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vAlign w:val="center"/>
          </w:tcPr>
          <w:p w14:paraId="4F02B7F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5" w:type="dxa"/>
            <w:vAlign w:val="center"/>
          </w:tcPr>
          <w:p w14:paraId="3659851C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1EFB47D0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8E02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Cell division protein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fts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eastAsia="it-IT"/>
              </w:rPr>
              <w:t xml:space="preserve"> </w:t>
            </w: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fts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B0EC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Q72JP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E7F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BDC9F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91F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X</w:t>
            </w:r>
          </w:p>
        </w:tc>
      </w:tr>
      <w:tr w:rsidR="00A4795E" w:rsidRPr="00E334B3" w14:paraId="079B66E3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EA7F1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tRN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 xml:space="preserve">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cytidin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/uridine-2'-O</w:t>
            </w:r>
            <w:proofErr w:type="gram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-)-</w:t>
            </w:r>
            <w:proofErr w:type="gram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methyltransferase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trmJ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96ED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Q72JF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DBCA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3981E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988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X</w:t>
            </w:r>
          </w:p>
        </w:tc>
      </w:tr>
      <w:tr w:rsidR="00A4795E" w:rsidRPr="00E334B3" w14:paraId="76FF9FE9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BEE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Two-component response regulator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hslU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64C61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JY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D026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0EE40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CAC4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10619D9A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69E43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Acyl carrier protein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acpP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24A7A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LL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17DD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688E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7DF6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X</w:t>
            </w:r>
          </w:p>
        </w:tc>
      </w:tr>
      <w:tr w:rsidR="00A4795E" w:rsidRPr="00E334B3" w14:paraId="23BA72A7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7DF1C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 xml:space="preserve">Glycerol-3-phosphate DH </w:t>
            </w: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[NAD (P)+]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gpsA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6F78F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6174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4003D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157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5CF3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7C287924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4111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 w:eastAsia="it-IT"/>
              </w:rPr>
              <w:t>Zinc-binding dehydrogenas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FF3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5SL9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E8B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C69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7056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7AFD6F88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5B7B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ypothetical conserved protei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4BD5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LF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0158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6AC2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C19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</w:tr>
      <w:tr w:rsidR="00A4795E" w:rsidRPr="00E334B3" w14:paraId="3B20D494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9EA7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istidine biosynthesis bifunctional P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isIE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bCs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F5C62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P6235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152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AB05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0A75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35CE726E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0409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Uroporphyrin-III</w:t>
            </w:r>
          </w:p>
          <w:p w14:paraId="7E0FB80A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C-methyltransferase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451B1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46N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C917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76B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8DC0B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01E97DBE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8B708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 xml:space="preserve">Uracil 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phosphoribosyltransferase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29C48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Q72J3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18A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77AE1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1F1E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24C8C57F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98131" w14:textId="77777777" w:rsidR="00A4795E" w:rsidRPr="00E334B3" w:rsidRDefault="00A4795E" w:rsidP="0016685C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30S ribosomal protein S3 (</w:t>
            </w:r>
            <w:proofErr w:type="spellStart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rpsC</w:t>
            </w:r>
            <w:proofErr w:type="spellEnd"/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2439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P6266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6D0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2B872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ADBA3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A4795E" w:rsidRPr="00E334B3" w14:paraId="0DB76D7B" w14:textId="77777777" w:rsidTr="0016685C">
        <w:trPr>
          <w:trHeight w:val="510"/>
          <w:jc w:val="center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6557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Hypothetical membrane spanning protei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58A08" w14:textId="77777777" w:rsidR="00A4795E" w:rsidRPr="00E334B3" w:rsidRDefault="00A4795E" w:rsidP="0016685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color w:val="000000"/>
                <w:kern w:val="1"/>
                <w:sz w:val="24"/>
                <w:szCs w:val="24"/>
                <w:u w:color="000000"/>
                <w:lang w:val="en-US" w:eastAsia="it-IT"/>
              </w:rPr>
              <w:t>Q72L7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1D10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  <w:r w:rsidRPr="00E334B3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C59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8A5A4" w14:textId="77777777" w:rsidR="00A4795E" w:rsidRPr="00E334B3" w:rsidRDefault="00A4795E" w:rsidP="0016685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14:paraId="4AB576D8" w14:textId="77777777" w:rsidR="004871CC" w:rsidRDefault="004871CC"/>
    <w:sectPr w:rsidR="004871CC" w:rsidSect="003D0E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tzC2NDa2tDQxNTFV0lEKTi0uzszPAykwrAUAOO6eQCwAAAA="/>
  </w:docVars>
  <w:rsids>
    <w:rsidRoot w:val="00A4795E"/>
    <w:rsid w:val="003D0E19"/>
    <w:rsid w:val="004871CC"/>
    <w:rsid w:val="00A4795E"/>
    <w:rsid w:val="00E2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BB4DB"/>
  <w15:chartTrackingRefBased/>
  <w15:docId w15:val="{33C0B887-7C7E-4C18-98B7-1707EE30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95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 Gallo</cp:lastModifiedBy>
  <cp:revision>2</cp:revision>
  <dcterms:created xsi:type="dcterms:W3CDTF">2021-03-04T20:05:00Z</dcterms:created>
  <dcterms:modified xsi:type="dcterms:W3CDTF">2021-03-16T14:26:00Z</dcterms:modified>
</cp:coreProperties>
</file>